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4EED" w:rsidRPr="00E94EED" w:rsidRDefault="00E94EED" w:rsidP="00DE003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DE003D" w:rsidRPr="00E94EED" w:rsidRDefault="00DE003D" w:rsidP="00DE003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94EED">
        <w:rPr>
          <w:rFonts w:ascii="Times New Roman" w:hAnsi="Times New Roman" w:cs="Times New Roman"/>
          <w:b/>
          <w:sz w:val="24"/>
          <w:szCs w:val="24"/>
        </w:rPr>
        <w:t>EPInA</w:t>
      </w:r>
      <w:proofErr w:type="spellEnd"/>
      <w:r w:rsidRPr="00E94EED">
        <w:rPr>
          <w:rFonts w:ascii="Times New Roman" w:hAnsi="Times New Roman" w:cs="Times New Roman"/>
          <w:b/>
          <w:sz w:val="24"/>
          <w:szCs w:val="24"/>
        </w:rPr>
        <w:t xml:space="preserve"> Study Group</w:t>
      </w:r>
    </w:p>
    <w:p w:rsidR="00E94EED" w:rsidRPr="00102949" w:rsidRDefault="00E94EED" w:rsidP="00E94EE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Albert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Akpalu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Anthony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Godi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Arjune</w:t>
      </w:r>
      <w:proofErr w:type="spellEnd"/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 Sen</w:t>
      </w:r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Bruno </w:t>
      </w:r>
      <w:r w:rsidR="00500BD0">
        <w:rPr>
          <w:rFonts w:ascii="Times New Roman" w:eastAsia="Times New Roman" w:hAnsi="Times New Roman" w:cs="Times New Roman"/>
          <w:sz w:val="24"/>
          <w:szCs w:val="24"/>
        </w:rPr>
        <w:t xml:space="preserve">P. </w:t>
      </w:r>
      <w:r w:rsidRPr="00102949">
        <w:rPr>
          <w:rFonts w:ascii="Times New Roman" w:eastAsia="Times New Roman" w:hAnsi="Times New Roman" w:cs="Times New Roman"/>
          <w:sz w:val="24"/>
          <w:szCs w:val="24"/>
        </w:rPr>
        <w:t>Mmbando</w:t>
      </w:r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02949">
        <w:rPr>
          <w:rFonts w:ascii="Times New Roman" w:eastAsia="Times New Roman" w:hAnsi="Times New Roman" w:cs="Times New Roman"/>
          <w:sz w:val="24"/>
          <w:szCs w:val="24"/>
        </w:rPr>
        <w:t>Charles R. Newton</w:t>
      </w:r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Cynthia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Sottie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Damazo</w:t>
      </w:r>
      <w:proofErr w:type="spellEnd"/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 T.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Kadengye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Dan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Bhwana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Daniel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Mtai</w:t>
      </w:r>
      <w:proofErr w:type="spellEnd"/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Mwanga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Daniel Nana Yaw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Abankwah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02949">
        <w:rPr>
          <w:rFonts w:ascii="Times New Roman" w:eastAsia="Times New Roman" w:hAnsi="Times New Roman" w:cs="Times New Roman"/>
          <w:sz w:val="24"/>
          <w:szCs w:val="24"/>
        </w:rPr>
        <w:t>David McDaid</w:t>
      </w:r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Dorcas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Muli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Emmanuel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Darkwa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Frederick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Murunga</w:t>
      </w:r>
      <w:proofErr w:type="spellEnd"/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Wekesah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Gergana</w:t>
      </w:r>
      <w:proofErr w:type="spellEnd"/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Manolova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Gershim</w:t>
      </w:r>
      <w:proofErr w:type="spellEnd"/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Asiki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Harieth</w:t>
      </w:r>
      <w:proofErr w:type="spellEnd"/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Hyera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02949">
        <w:rPr>
          <w:rFonts w:ascii="Times New Roman" w:eastAsia="Times New Roman" w:hAnsi="Times New Roman" w:cs="Times New Roman"/>
          <w:sz w:val="24"/>
          <w:szCs w:val="24"/>
        </w:rPr>
        <w:t>Helen Cross</w:t>
      </w:r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Henrika</w:t>
      </w:r>
      <w:proofErr w:type="spellEnd"/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Kimambo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Isolide</w:t>
      </w:r>
      <w:proofErr w:type="spellEnd"/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 S</w:t>
      </w:r>
      <w:r w:rsidR="00500BD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="00500BD0">
        <w:rPr>
          <w:rFonts w:ascii="Times New Roman" w:eastAsia="Times New Roman" w:hAnsi="Times New Roman" w:cs="Times New Roman"/>
          <w:sz w:val="24"/>
          <w:szCs w:val="24"/>
        </w:rPr>
        <w:t>Massawe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Josemir</w:t>
      </w:r>
      <w:proofErr w:type="spellEnd"/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 Sander</w:t>
      </w:r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Mary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Bitta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Mercy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Atieno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Neerja</w:t>
      </w:r>
      <w:proofErr w:type="spellEnd"/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Chowdhary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Patrick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Adjei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Pendo</w:t>
      </w:r>
      <w:proofErr w:type="spellEnd"/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Faustine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Peter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Otieno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02949">
        <w:rPr>
          <w:rFonts w:ascii="Times New Roman" w:eastAsia="Times New Roman" w:hAnsi="Times New Roman" w:cs="Times New Roman"/>
          <w:sz w:val="24"/>
          <w:szCs w:val="24"/>
        </w:rPr>
        <w:t>Richard Walker</w:t>
      </w:r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02949">
        <w:rPr>
          <w:rFonts w:ascii="Times New Roman" w:eastAsia="Times New Roman" w:hAnsi="Times New Roman" w:cs="Times New Roman"/>
          <w:sz w:val="24"/>
          <w:szCs w:val="24"/>
        </w:rPr>
        <w:t>Ryan Wagner</w:t>
      </w:r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Sabina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Asiamah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Samuel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Iddi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Simone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Grassi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Sloan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Mahone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Sonia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Vallentin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Stella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Waruingi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Symon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Kariuki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Tarun</w:t>
      </w:r>
      <w:proofErr w:type="spellEnd"/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Dua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Thomas </w:t>
      </w:r>
      <w:proofErr w:type="spellStart"/>
      <w:r w:rsidRPr="00E94EED">
        <w:rPr>
          <w:rFonts w:ascii="Times New Roman" w:eastAsia="Times New Roman" w:hAnsi="Times New Roman" w:cs="Times New Roman"/>
          <w:sz w:val="24"/>
          <w:szCs w:val="24"/>
        </w:rPr>
        <w:t>Kwasa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02949">
        <w:rPr>
          <w:rFonts w:ascii="Times New Roman" w:eastAsia="Times New Roman" w:hAnsi="Times New Roman" w:cs="Times New Roman"/>
          <w:sz w:val="24"/>
          <w:szCs w:val="24"/>
        </w:rPr>
        <w:t>Timothy Denison</w:t>
      </w:r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Vivian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Mushi</w:t>
      </w:r>
      <w:proofErr w:type="spellEnd"/>
      <w:r w:rsidRPr="00E94EED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102949">
        <w:rPr>
          <w:rFonts w:ascii="Times New Roman" w:eastAsia="Times New Roman" w:hAnsi="Times New Roman" w:cs="Times New Roman"/>
          <w:sz w:val="24"/>
          <w:szCs w:val="24"/>
        </w:rPr>
        <w:t xml:space="preserve">William </w:t>
      </w:r>
      <w:proofErr w:type="spellStart"/>
      <w:r w:rsidRPr="00102949">
        <w:rPr>
          <w:rFonts w:ascii="Times New Roman" w:eastAsia="Times New Roman" w:hAnsi="Times New Roman" w:cs="Times New Roman"/>
          <w:sz w:val="24"/>
          <w:szCs w:val="24"/>
        </w:rPr>
        <w:t>Matuja</w:t>
      </w:r>
      <w:proofErr w:type="spellEnd"/>
    </w:p>
    <w:p w:rsidR="00DE003D" w:rsidRPr="00E94EED" w:rsidRDefault="00DE003D" w:rsidP="00102949"/>
    <w:sectPr w:rsidR="00DE003D" w:rsidRPr="00E94E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1B1AD6"/>
    <w:multiLevelType w:val="multilevel"/>
    <w:tmpl w:val="804C8C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CD05431"/>
    <w:multiLevelType w:val="multilevel"/>
    <w:tmpl w:val="5AE213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3MTAzMrUwNDcyMjZQ0lEKTi0uzszPAykwrAUAvYZBliwAAAA="/>
  </w:docVars>
  <w:rsids>
    <w:rsidRoot w:val="00DE003D"/>
    <w:rsid w:val="00102949"/>
    <w:rsid w:val="00254CC7"/>
    <w:rsid w:val="00442A0E"/>
    <w:rsid w:val="00500BD0"/>
    <w:rsid w:val="00D7458A"/>
    <w:rsid w:val="00DE003D"/>
    <w:rsid w:val="00E94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42DE935-B724-46E3-9605-FC625A1AF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294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029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9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9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995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53967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4821968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8452302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765756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64397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49259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37422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89352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5657723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7673374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1786096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496501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26750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19636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13871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98543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018456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25020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376660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05844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94129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6119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01758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0093743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8529850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315992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72175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31935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00155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22363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489126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752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942686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09759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96871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9878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 Mushi</dc:creator>
  <cp:lastModifiedBy>Microsoft account</cp:lastModifiedBy>
  <cp:revision>3</cp:revision>
  <dcterms:created xsi:type="dcterms:W3CDTF">2024-08-22T07:09:00Z</dcterms:created>
  <dcterms:modified xsi:type="dcterms:W3CDTF">2024-08-28T05:52:00Z</dcterms:modified>
</cp:coreProperties>
</file>